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A9C" w:rsidRDefault="00925A9C" w:rsidP="00925A9C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eastAsia="Arial Unicode MS" w:hAnsi="Times New Roman"/>
          <w:lang w:val="en-GB"/>
        </w:rPr>
        <w:t>Additional file 1.</w:t>
      </w:r>
      <w:proofErr w:type="gramEnd"/>
      <w:r>
        <w:rPr>
          <w:rFonts w:ascii="Times New Roman" w:eastAsia="Arial Unicode MS" w:hAnsi="Times New Roman"/>
          <w:lang w:val="en-GB"/>
        </w:rPr>
        <w:t xml:space="preserve"> Table S1 I</w:t>
      </w:r>
      <w:r>
        <w:rPr>
          <w:rFonts w:ascii="Times New Roman" w:hAnsi="Times New Roman"/>
          <w:lang w:val="en-GB"/>
        </w:rPr>
        <w:t>ndication and modality of renal replacement therapy (RRT) and the use of anticoagulation during RRT in patients with septic shoc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86"/>
        <w:gridCol w:w="3302"/>
      </w:tblGrid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RT-treated patients (N=131)</w:t>
            </w:r>
          </w:p>
        </w:tc>
      </w:tr>
      <w:tr w:rsidR="00925A9C" w:rsidTr="005E335B">
        <w:tc>
          <w:tcPr>
            <w:tcW w:w="8188" w:type="dxa"/>
            <w:gridSpan w:val="2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dication of RRT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liguria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2 (85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Acidosis 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6 (73.3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 creatinine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9 (60.3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luid overload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5 (42.0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 (24.4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left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lse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 (3.8)</w:t>
            </w:r>
          </w:p>
        </w:tc>
      </w:tr>
      <w:tr w:rsidR="00925A9C" w:rsidTr="005E335B">
        <w:tc>
          <w:tcPr>
            <w:tcW w:w="8188" w:type="dxa"/>
            <w:gridSpan w:val="2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odality of RRT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firstLine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nly CRRT during ICU stay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2 (55.0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firstLine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nly IRRT during ICU stay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 (9.9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firstLine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RRT and IRRT during ICU stay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6 (35.1)</w:t>
            </w:r>
          </w:p>
        </w:tc>
      </w:tr>
      <w:tr w:rsidR="00925A9C" w:rsidTr="005E335B">
        <w:tc>
          <w:tcPr>
            <w:tcW w:w="4886" w:type="dxa"/>
          </w:tcPr>
          <w:p w:rsidR="00925A9C" w:rsidRDefault="00925A9C" w:rsidP="005E335B">
            <w:pPr>
              <w:spacing w:line="480" w:lineRule="auto"/>
              <w:ind w:firstLine="28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ticoagulation for RRT</w:t>
            </w:r>
          </w:p>
        </w:tc>
        <w:tc>
          <w:tcPr>
            <w:tcW w:w="3302" w:type="dxa"/>
          </w:tcPr>
          <w:p w:rsidR="00925A9C" w:rsidRDefault="00925A9C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5 (87.8)</w:t>
            </w:r>
          </w:p>
        </w:tc>
      </w:tr>
    </w:tbl>
    <w:p w:rsidR="00925A9C" w:rsidRDefault="00925A9C" w:rsidP="00925A9C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p w:rsidR="00925A9C" w:rsidRDefault="00925A9C" w:rsidP="00925A9C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alues are expressed as count (%).</w:t>
      </w:r>
    </w:p>
    <w:p w:rsidR="00925A9C" w:rsidRDefault="00925A9C" w:rsidP="00925A9C">
      <w:pPr>
        <w:spacing w:line="480" w:lineRule="auto"/>
        <w:rPr>
          <w:lang w:val="en-GB"/>
        </w:rPr>
      </w:pPr>
      <w:r>
        <w:rPr>
          <w:rFonts w:ascii="Times New Roman" w:hAnsi="Times New Roman"/>
          <w:lang w:val="en-GB"/>
        </w:rPr>
        <w:t>Other Immunomodulation or intoxication, CRRT continuous renal replacement therapy, IRRT intermittent renal replacement therapy, ICU intensive care unit</w:t>
      </w:r>
    </w:p>
    <w:p w:rsidR="0096342C" w:rsidRPr="00925A9C" w:rsidRDefault="0096342C" w:rsidP="00925A9C"/>
    <w:sectPr w:rsidR="0096342C" w:rsidRPr="00925A9C" w:rsidSect="00B94160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A9C"/>
    <w:rsid w:val="00925A9C"/>
    <w:rsid w:val="0096342C"/>
    <w:rsid w:val="00B94160"/>
    <w:rsid w:val="00D53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A43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25A9C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25A9C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1</cp:revision>
  <dcterms:created xsi:type="dcterms:W3CDTF">2013-10-03T06:31:00Z</dcterms:created>
  <dcterms:modified xsi:type="dcterms:W3CDTF">2013-10-03T06:32:00Z</dcterms:modified>
</cp:coreProperties>
</file>